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3757B" w14:textId="65E67291" w:rsidR="00AD09A3" w:rsidRDefault="00AD09A3" w:rsidP="00AD09A3">
      <w:r>
        <w:rPr>
          <w:b/>
          <w:bCs/>
        </w:rPr>
        <w:t>Additional File 4</w:t>
      </w:r>
    </w:p>
    <w:p w14:paraId="13DEBA64" w14:textId="76BCB338" w:rsidR="00AD09A3" w:rsidRPr="00355922" w:rsidRDefault="00AD09A3" w:rsidP="00AD09A3">
      <w:r>
        <w:t xml:space="preserve">Table </w:t>
      </w:r>
      <w:r w:rsidR="001C365C">
        <w:t>A2</w:t>
      </w:r>
      <w:r>
        <w:t xml:space="preserve">: </w:t>
      </w:r>
      <w:r w:rsidRPr="002C27C4">
        <w:t xml:space="preserve">Comparative </w:t>
      </w:r>
      <w:r>
        <w:t xml:space="preserve">full </w:t>
      </w:r>
      <w:r w:rsidRPr="002C27C4">
        <w:t>demographic characteristics of those starting the survey and those completing the full survey</w:t>
      </w:r>
    </w:p>
    <w:tbl>
      <w:tblPr>
        <w:tblW w:w="881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5"/>
        <w:gridCol w:w="1235"/>
        <w:gridCol w:w="1181"/>
        <w:gridCol w:w="1235"/>
        <w:gridCol w:w="1635"/>
      </w:tblGrid>
      <w:tr w:rsidR="00AD09A3" w:rsidRPr="00355922" w14:paraId="7C8FF721" w14:textId="77777777" w:rsidTr="00BA0F7A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A14579" w14:textId="77777777" w:rsidR="00AD09A3" w:rsidRPr="00355922" w:rsidRDefault="00AD09A3" w:rsidP="00BA0F7A">
            <w:r w:rsidRPr="00355922">
              <w:rPr>
                <w:b/>
                <w:bCs/>
              </w:rPr>
              <w:t>Demographic characteristics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241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F3272B" w14:textId="77777777" w:rsidR="00AD09A3" w:rsidRPr="00355922" w:rsidRDefault="00AD09A3" w:rsidP="00BA0F7A">
            <w:pPr>
              <w:ind w:firstLine="720"/>
            </w:pPr>
            <w:r w:rsidRPr="00355922">
              <w:rPr>
                <w:b/>
                <w:bCs/>
              </w:rPr>
              <w:t>Started survey</w:t>
            </w:r>
            <w:r w:rsidRPr="00355922">
              <w:t> </w:t>
            </w:r>
          </w:p>
          <w:p w14:paraId="0E329243" w14:textId="77777777" w:rsidR="00AD09A3" w:rsidRPr="00355922" w:rsidRDefault="00AD09A3" w:rsidP="00BA0F7A">
            <w:pPr>
              <w:ind w:firstLine="720"/>
            </w:pPr>
            <w:r w:rsidRPr="00355922">
              <w:rPr>
                <w:b/>
                <w:bCs/>
              </w:rPr>
              <w:t>(N, %</w:t>
            </w:r>
            <w:r w:rsidRPr="00355922">
              <w:t>)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N = 1,429 </w:t>
            </w:r>
          </w:p>
        </w:tc>
        <w:tc>
          <w:tcPr>
            <w:tcW w:w="287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21CE8F" w14:textId="77777777" w:rsidR="00AD09A3" w:rsidRPr="00355922" w:rsidRDefault="00AD09A3" w:rsidP="00BA0F7A">
            <w:r>
              <w:rPr>
                <w:b/>
                <w:bCs/>
              </w:rPr>
              <w:t xml:space="preserve">            </w:t>
            </w:r>
            <w:r w:rsidRPr="00355922">
              <w:rPr>
                <w:b/>
                <w:bCs/>
              </w:rPr>
              <w:t>Completed full survey </w:t>
            </w:r>
            <w:r w:rsidRPr="00355922">
              <w:t> </w:t>
            </w:r>
          </w:p>
          <w:p w14:paraId="3CFE22F5" w14:textId="77777777" w:rsidR="00AD09A3" w:rsidRPr="00355922" w:rsidRDefault="00AD09A3" w:rsidP="00BA0F7A">
            <w:pPr>
              <w:ind w:firstLine="720"/>
            </w:pPr>
            <w:r w:rsidRPr="00355922">
              <w:rPr>
                <w:b/>
                <w:bCs/>
              </w:rPr>
              <w:t xml:space="preserve">(N, %) </w:t>
            </w:r>
            <w:r w:rsidRPr="00355922">
              <w:t>N = 1,074 </w:t>
            </w:r>
          </w:p>
        </w:tc>
      </w:tr>
      <w:tr w:rsidR="00AD09A3" w:rsidRPr="00355922" w14:paraId="77793EAF" w14:textId="77777777" w:rsidTr="00BA0F7A">
        <w:trPr>
          <w:trHeight w:val="300"/>
        </w:trPr>
        <w:tc>
          <w:tcPr>
            <w:tcW w:w="8811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089CEF" w14:textId="77777777" w:rsidR="00AD09A3" w:rsidRPr="00355922" w:rsidRDefault="00AD09A3" w:rsidP="00BA0F7A">
            <w:pPr>
              <w:ind w:firstLine="720"/>
            </w:pPr>
            <w:r w:rsidRPr="00355922">
              <w:rPr>
                <w:b/>
                <w:bCs/>
              </w:rPr>
              <w:t>Age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</w:tr>
      <w:tr w:rsidR="00AD09A3" w:rsidRPr="00355922" w14:paraId="06CF656F" w14:textId="77777777" w:rsidTr="00BA0F7A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6B2D1" w14:textId="77777777" w:rsidR="00AD09A3" w:rsidRPr="00355922" w:rsidRDefault="00AD09A3" w:rsidP="00BA0F7A">
            <w:pPr>
              <w:ind w:firstLine="720"/>
            </w:pPr>
            <w:r w:rsidRPr="00355922">
              <w:t>Under 50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6BD7D" w14:textId="77777777" w:rsidR="00AD09A3" w:rsidRPr="00355922" w:rsidRDefault="00AD09A3" w:rsidP="00BA0F7A">
            <w:pPr>
              <w:ind w:firstLine="720"/>
            </w:pPr>
            <w:r w:rsidRPr="00355922">
              <w:t>30 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03BC7" w14:textId="77777777" w:rsidR="00AD09A3" w:rsidRPr="00355922" w:rsidRDefault="00AD09A3" w:rsidP="00BA0F7A">
            <w:pPr>
              <w:ind w:firstLine="720"/>
            </w:pPr>
            <w:r w:rsidRPr="00355922">
              <w:t>2.1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21EA8" w14:textId="77777777" w:rsidR="00AD09A3" w:rsidRPr="00355922" w:rsidRDefault="00AD09A3" w:rsidP="00BA0F7A">
            <w:pPr>
              <w:ind w:firstLine="720"/>
            </w:pPr>
            <w:r w:rsidRPr="00355922">
              <w:t>12 </w:t>
            </w: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ED2F2" w14:textId="77777777" w:rsidR="00AD09A3" w:rsidRPr="00355922" w:rsidRDefault="00AD09A3" w:rsidP="00BA0F7A">
            <w:pPr>
              <w:ind w:firstLine="720"/>
            </w:pPr>
            <w:r w:rsidRPr="00355922">
              <w:t>1.1 </w:t>
            </w:r>
          </w:p>
        </w:tc>
      </w:tr>
      <w:tr w:rsidR="00AD09A3" w:rsidRPr="00355922" w14:paraId="2622B54F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30CCB" w14:textId="77777777" w:rsidR="00AD09A3" w:rsidRPr="00355922" w:rsidRDefault="00AD09A3" w:rsidP="00BA0F7A">
            <w:pPr>
              <w:ind w:firstLine="720"/>
            </w:pPr>
            <w:r w:rsidRPr="00355922">
              <w:t>50-54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EADCD" w14:textId="77777777" w:rsidR="00AD09A3" w:rsidRPr="00355922" w:rsidRDefault="00AD09A3" w:rsidP="00BA0F7A">
            <w:pPr>
              <w:ind w:firstLine="720"/>
            </w:pPr>
            <w:r w:rsidRPr="00355922">
              <w:t>386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E5416" w14:textId="77777777" w:rsidR="00AD09A3" w:rsidRPr="00355922" w:rsidRDefault="00AD09A3" w:rsidP="00BA0F7A">
            <w:pPr>
              <w:ind w:firstLine="720"/>
            </w:pPr>
            <w:r w:rsidRPr="00355922">
              <w:t>27.0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C95D3" w14:textId="77777777" w:rsidR="00AD09A3" w:rsidRPr="00355922" w:rsidRDefault="00AD09A3" w:rsidP="00BA0F7A">
            <w:pPr>
              <w:ind w:firstLine="720"/>
            </w:pPr>
            <w:r w:rsidRPr="00355922">
              <w:t>291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CA495" w14:textId="77777777" w:rsidR="00AD09A3" w:rsidRPr="00355922" w:rsidRDefault="00AD09A3" w:rsidP="00BA0F7A">
            <w:pPr>
              <w:ind w:firstLine="720"/>
            </w:pPr>
            <w:r w:rsidRPr="00355922">
              <w:t>27.1 </w:t>
            </w:r>
          </w:p>
        </w:tc>
      </w:tr>
      <w:tr w:rsidR="00AD09A3" w:rsidRPr="00355922" w14:paraId="47F69F5C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24EA0" w14:textId="77777777" w:rsidR="00AD09A3" w:rsidRPr="00355922" w:rsidRDefault="00AD09A3" w:rsidP="00BA0F7A">
            <w:pPr>
              <w:ind w:firstLine="720"/>
            </w:pPr>
            <w:r w:rsidRPr="00355922">
              <w:t>55-59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F0912" w14:textId="77777777" w:rsidR="00AD09A3" w:rsidRPr="00355922" w:rsidRDefault="00AD09A3" w:rsidP="00BA0F7A">
            <w:pPr>
              <w:ind w:firstLine="720"/>
            </w:pPr>
            <w:r w:rsidRPr="00355922">
              <w:t>402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BD32E" w14:textId="77777777" w:rsidR="00AD09A3" w:rsidRPr="00355922" w:rsidRDefault="00AD09A3" w:rsidP="00BA0F7A">
            <w:pPr>
              <w:ind w:firstLine="720"/>
            </w:pPr>
            <w:r w:rsidRPr="00355922">
              <w:t>28.1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144CE" w14:textId="77777777" w:rsidR="00AD09A3" w:rsidRPr="00355922" w:rsidRDefault="00AD09A3" w:rsidP="00BA0F7A">
            <w:pPr>
              <w:ind w:firstLine="720"/>
            </w:pPr>
            <w:r w:rsidRPr="00355922">
              <w:t>314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97C69" w14:textId="77777777" w:rsidR="00AD09A3" w:rsidRPr="00355922" w:rsidRDefault="00AD09A3" w:rsidP="00BA0F7A">
            <w:pPr>
              <w:ind w:firstLine="720"/>
            </w:pPr>
            <w:r w:rsidRPr="00355922">
              <w:t>29.2 </w:t>
            </w:r>
          </w:p>
        </w:tc>
      </w:tr>
      <w:tr w:rsidR="00AD09A3" w:rsidRPr="00355922" w14:paraId="3A9B5473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C76BE" w14:textId="77777777" w:rsidR="00AD09A3" w:rsidRPr="00355922" w:rsidRDefault="00AD09A3" w:rsidP="00BA0F7A">
            <w:pPr>
              <w:ind w:firstLine="720"/>
            </w:pPr>
            <w:r w:rsidRPr="00355922">
              <w:t>60-64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44D90" w14:textId="77777777" w:rsidR="00AD09A3" w:rsidRPr="00355922" w:rsidRDefault="00AD09A3" w:rsidP="00BA0F7A">
            <w:pPr>
              <w:ind w:firstLine="720"/>
            </w:pPr>
            <w:r w:rsidRPr="00355922">
              <w:t>351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04E6D" w14:textId="77777777" w:rsidR="00AD09A3" w:rsidRPr="00355922" w:rsidRDefault="00AD09A3" w:rsidP="00BA0F7A">
            <w:pPr>
              <w:ind w:firstLine="720"/>
            </w:pPr>
            <w:r w:rsidRPr="00355922">
              <w:t>24.6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D7F85" w14:textId="77777777" w:rsidR="00AD09A3" w:rsidRPr="00355922" w:rsidRDefault="00AD09A3" w:rsidP="00BA0F7A">
            <w:pPr>
              <w:ind w:firstLine="720"/>
            </w:pPr>
            <w:r w:rsidRPr="00355922">
              <w:t>261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1D593" w14:textId="77777777" w:rsidR="00AD09A3" w:rsidRPr="00355922" w:rsidRDefault="00AD09A3" w:rsidP="00BA0F7A">
            <w:pPr>
              <w:ind w:firstLine="720"/>
            </w:pPr>
            <w:r w:rsidRPr="00355922">
              <w:t>24.3 </w:t>
            </w:r>
          </w:p>
        </w:tc>
      </w:tr>
      <w:tr w:rsidR="00AD09A3" w:rsidRPr="00355922" w14:paraId="31B745E9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396C4" w14:textId="77777777" w:rsidR="00AD09A3" w:rsidRPr="00355922" w:rsidRDefault="00AD09A3" w:rsidP="00BA0F7A">
            <w:pPr>
              <w:ind w:firstLine="720"/>
            </w:pPr>
            <w:r w:rsidRPr="00355922">
              <w:t>65-69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BD8FC" w14:textId="77777777" w:rsidR="00AD09A3" w:rsidRPr="00355922" w:rsidRDefault="00AD09A3" w:rsidP="00BA0F7A">
            <w:pPr>
              <w:ind w:firstLine="720"/>
            </w:pPr>
            <w:r w:rsidRPr="00355922">
              <w:t>193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01815" w14:textId="77777777" w:rsidR="00AD09A3" w:rsidRPr="00355922" w:rsidRDefault="00AD09A3" w:rsidP="00BA0F7A">
            <w:pPr>
              <w:ind w:firstLine="720"/>
            </w:pPr>
            <w:r w:rsidRPr="00355922">
              <w:t>13.5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8C3FA" w14:textId="77777777" w:rsidR="00AD09A3" w:rsidRPr="00355922" w:rsidRDefault="00AD09A3" w:rsidP="00BA0F7A">
            <w:pPr>
              <w:ind w:firstLine="720"/>
            </w:pPr>
            <w:r w:rsidRPr="00355922">
              <w:t>148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352AC" w14:textId="77777777" w:rsidR="00AD09A3" w:rsidRPr="00355922" w:rsidRDefault="00AD09A3" w:rsidP="00BA0F7A">
            <w:pPr>
              <w:ind w:firstLine="720"/>
            </w:pPr>
            <w:r w:rsidRPr="00355922">
              <w:t>13.8 </w:t>
            </w:r>
          </w:p>
        </w:tc>
      </w:tr>
      <w:tr w:rsidR="00AD09A3" w:rsidRPr="00355922" w14:paraId="44DA0F49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1C2AD" w14:textId="77777777" w:rsidR="00AD09A3" w:rsidRPr="00355922" w:rsidRDefault="00AD09A3" w:rsidP="00BA0F7A">
            <w:pPr>
              <w:ind w:firstLine="720"/>
            </w:pPr>
            <w:r w:rsidRPr="00355922">
              <w:t>70 +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6482E" w14:textId="77777777" w:rsidR="00AD09A3" w:rsidRPr="00355922" w:rsidRDefault="00AD09A3" w:rsidP="00BA0F7A">
            <w:pPr>
              <w:ind w:firstLine="720"/>
            </w:pPr>
            <w:r w:rsidRPr="00355922">
              <w:t>59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BE4AD" w14:textId="77777777" w:rsidR="00AD09A3" w:rsidRPr="00355922" w:rsidRDefault="00AD09A3" w:rsidP="00BA0F7A">
            <w:pPr>
              <w:ind w:firstLine="720"/>
            </w:pPr>
            <w:r w:rsidRPr="00355922">
              <w:t>4.1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0A421" w14:textId="77777777" w:rsidR="00AD09A3" w:rsidRPr="00355922" w:rsidRDefault="00AD09A3" w:rsidP="00BA0F7A">
            <w:pPr>
              <w:ind w:firstLine="720"/>
            </w:pPr>
            <w:r w:rsidRPr="00355922">
              <w:t>41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55350" w14:textId="77777777" w:rsidR="00AD09A3" w:rsidRPr="00355922" w:rsidRDefault="00AD09A3" w:rsidP="00BA0F7A">
            <w:pPr>
              <w:ind w:firstLine="720"/>
            </w:pPr>
            <w:r w:rsidRPr="00355922">
              <w:t>3.8 </w:t>
            </w:r>
          </w:p>
        </w:tc>
      </w:tr>
      <w:tr w:rsidR="00AD09A3" w:rsidRPr="00355922" w14:paraId="5A38966A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893AA8" w14:textId="77777777" w:rsidR="00AD09A3" w:rsidRPr="00355922" w:rsidRDefault="00AD09A3" w:rsidP="00BA0F7A">
            <w:pPr>
              <w:ind w:firstLine="720"/>
            </w:pPr>
            <w:r w:rsidRPr="00355922">
              <w:t>Missing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9C48C0" w14:textId="77777777" w:rsidR="00AD09A3" w:rsidRPr="00355922" w:rsidRDefault="00AD09A3" w:rsidP="00BA0F7A">
            <w:pPr>
              <w:ind w:firstLine="720"/>
            </w:pPr>
            <w:r w:rsidRPr="00355922">
              <w:t>8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9FC233" w14:textId="77777777" w:rsidR="00AD09A3" w:rsidRPr="00355922" w:rsidRDefault="00AD09A3" w:rsidP="00BA0F7A">
            <w:pPr>
              <w:ind w:firstLine="720"/>
            </w:pPr>
            <w:r w:rsidRPr="00355922">
              <w:t>0.6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E9C6D6" w14:textId="77777777" w:rsidR="00AD09A3" w:rsidRPr="00355922" w:rsidRDefault="00AD09A3" w:rsidP="00BA0F7A">
            <w:pPr>
              <w:ind w:firstLine="720"/>
            </w:pPr>
            <w:r w:rsidRPr="00355922">
              <w:t>7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7DF54E" w14:textId="77777777" w:rsidR="00AD09A3" w:rsidRPr="00355922" w:rsidRDefault="00AD09A3" w:rsidP="00BA0F7A">
            <w:pPr>
              <w:ind w:firstLine="720"/>
            </w:pPr>
            <w:r w:rsidRPr="00355922">
              <w:t>0.7 </w:t>
            </w:r>
          </w:p>
        </w:tc>
      </w:tr>
      <w:tr w:rsidR="00AD09A3" w:rsidRPr="00355922" w14:paraId="3FD1F7AD" w14:textId="77777777" w:rsidTr="00BA0F7A">
        <w:trPr>
          <w:trHeight w:val="300"/>
        </w:trPr>
        <w:tc>
          <w:tcPr>
            <w:tcW w:w="8811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EF3BB2" w14:textId="77777777" w:rsidR="00AD09A3" w:rsidRPr="00355922" w:rsidRDefault="00AD09A3" w:rsidP="00BA0F7A">
            <w:pPr>
              <w:ind w:firstLine="720"/>
            </w:pPr>
            <w:r w:rsidRPr="00355922">
              <w:rPr>
                <w:b/>
                <w:bCs/>
              </w:rPr>
              <w:t>Ethnicity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</w:tr>
      <w:tr w:rsidR="00AD09A3" w:rsidRPr="00355922" w14:paraId="4EC436CD" w14:textId="77777777" w:rsidTr="00BA0F7A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783C8" w14:textId="77777777" w:rsidR="00AD09A3" w:rsidRPr="00355922" w:rsidRDefault="00AD09A3" w:rsidP="00BA0F7A">
            <w:pPr>
              <w:ind w:firstLine="720"/>
            </w:pPr>
            <w:r w:rsidRPr="00355922">
              <w:t>White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78AFE" w14:textId="77777777" w:rsidR="00AD09A3" w:rsidRPr="00355922" w:rsidRDefault="00AD09A3" w:rsidP="00BA0F7A">
            <w:pPr>
              <w:ind w:firstLine="720"/>
            </w:pPr>
            <w:r w:rsidRPr="00355922">
              <w:t>1248 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BE526" w14:textId="77777777" w:rsidR="00AD09A3" w:rsidRPr="00355922" w:rsidRDefault="00AD09A3" w:rsidP="00BA0F7A">
            <w:pPr>
              <w:ind w:firstLine="720"/>
            </w:pPr>
            <w:r w:rsidRPr="00355922">
              <w:t>87.3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2C974" w14:textId="77777777" w:rsidR="00AD09A3" w:rsidRPr="00355922" w:rsidRDefault="00AD09A3" w:rsidP="00BA0F7A">
            <w:pPr>
              <w:ind w:firstLine="720"/>
            </w:pPr>
            <w:r w:rsidRPr="00355922">
              <w:t>973 </w:t>
            </w: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617F" w14:textId="77777777" w:rsidR="00AD09A3" w:rsidRPr="00355922" w:rsidRDefault="00AD09A3" w:rsidP="00BA0F7A">
            <w:pPr>
              <w:ind w:firstLine="720"/>
            </w:pPr>
            <w:r w:rsidRPr="00355922">
              <w:t>90.6 </w:t>
            </w:r>
          </w:p>
        </w:tc>
      </w:tr>
      <w:tr w:rsidR="00AD09A3" w:rsidRPr="00355922" w14:paraId="465D936E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7455E" w14:textId="77777777" w:rsidR="00AD09A3" w:rsidRPr="00355922" w:rsidRDefault="00AD09A3" w:rsidP="00BA0F7A">
            <w:pPr>
              <w:ind w:firstLine="720"/>
            </w:pPr>
            <w:r w:rsidRPr="00355922">
              <w:t>Other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ethnic groups (all)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FA64" w14:textId="77777777" w:rsidR="00AD09A3" w:rsidRPr="00355922" w:rsidRDefault="00AD09A3" w:rsidP="00BA0F7A">
            <w:pPr>
              <w:ind w:firstLine="720"/>
            </w:pPr>
            <w:r w:rsidRPr="00355922">
              <w:rPr>
                <w:rFonts w:ascii="Arial" w:hAnsi="Arial" w:cs="Arial"/>
              </w:rPr>
              <w:t> </w:t>
            </w:r>
            <w:r w:rsidRPr="00355922">
              <w:t>147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EC6F6" w14:textId="77777777" w:rsidR="00AD09A3" w:rsidRPr="00355922" w:rsidRDefault="00AD09A3" w:rsidP="00BA0F7A">
            <w:pPr>
              <w:ind w:firstLine="720"/>
            </w:pPr>
            <w:r w:rsidRPr="00355922">
              <w:t>13.7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3B64A" w14:textId="77777777" w:rsidR="00AD09A3" w:rsidRPr="00355922" w:rsidRDefault="00AD09A3" w:rsidP="00BA0F7A">
            <w:pPr>
              <w:ind w:firstLine="720"/>
            </w:pPr>
            <w:r w:rsidRPr="00355922">
              <w:t>72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51684" w14:textId="77777777" w:rsidR="00AD09A3" w:rsidRPr="00355922" w:rsidRDefault="00AD09A3" w:rsidP="00BA0F7A">
            <w:pPr>
              <w:ind w:firstLine="720"/>
            </w:pPr>
            <w:r w:rsidRPr="00355922">
              <w:t>6.7 </w:t>
            </w:r>
          </w:p>
        </w:tc>
      </w:tr>
      <w:tr w:rsidR="00AD09A3" w:rsidRPr="00355922" w14:paraId="10E97954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DB5C3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  Mixed/Multiple 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2A24D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21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9411B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.5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3A08B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5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2D88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.4</w:t>
            </w:r>
            <w:r w:rsidRPr="00355922">
              <w:t> </w:t>
            </w:r>
          </w:p>
        </w:tc>
      </w:tr>
      <w:tr w:rsidR="00AD09A3" w:rsidRPr="00355922" w14:paraId="626141BE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04D86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  Asian/Asian British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B0EDC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78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5C71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5.5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3ADE5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34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323CC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3.2</w:t>
            </w:r>
            <w:r w:rsidRPr="00355922">
              <w:t> </w:t>
            </w:r>
          </w:p>
        </w:tc>
      </w:tr>
      <w:tr w:rsidR="00AD09A3" w:rsidRPr="00355922" w14:paraId="1A446176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400CC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  Black/ African/Caribbean/Black British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F65BB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32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E85AF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2.2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B60BE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6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B2E83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.5</w:t>
            </w:r>
            <w:r w:rsidRPr="00355922">
              <w:t> </w:t>
            </w:r>
          </w:p>
        </w:tc>
      </w:tr>
      <w:tr w:rsidR="00AD09A3" w:rsidRPr="00355922" w14:paraId="1806C8E3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BA7BC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  Other ethnic group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EB62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6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EF4B9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.1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F2F1A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7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EE6BE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0.7</w:t>
            </w:r>
            <w:r w:rsidRPr="00355922">
              <w:t> </w:t>
            </w:r>
          </w:p>
        </w:tc>
      </w:tr>
      <w:tr w:rsidR="00AD09A3" w:rsidRPr="00355922" w14:paraId="30135C8D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557957" w14:textId="77777777" w:rsidR="00AD09A3" w:rsidRPr="00355922" w:rsidRDefault="00AD09A3" w:rsidP="00BA0F7A">
            <w:pPr>
              <w:ind w:firstLine="720"/>
            </w:pPr>
            <w:r w:rsidRPr="00355922">
              <w:t>Missing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1CE663" w14:textId="77777777" w:rsidR="00AD09A3" w:rsidRPr="00355922" w:rsidRDefault="00AD09A3" w:rsidP="00BA0F7A">
            <w:pPr>
              <w:ind w:firstLine="720"/>
            </w:pPr>
            <w:r w:rsidRPr="00355922">
              <w:t>34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BF0708" w14:textId="77777777" w:rsidR="00AD09A3" w:rsidRPr="00355922" w:rsidRDefault="00AD09A3" w:rsidP="00BA0F7A">
            <w:pPr>
              <w:ind w:firstLine="720"/>
            </w:pP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7D980B" w14:textId="77777777" w:rsidR="00AD09A3" w:rsidRPr="00355922" w:rsidRDefault="00AD09A3" w:rsidP="00BA0F7A">
            <w:pPr>
              <w:ind w:firstLine="720"/>
            </w:pPr>
            <w:r w:rsidRPr="00355922">
              <w:t>29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3ECB8B" w14:textId="77777777" w:rsidR="00AD09A3" w:rsidRPr="00355922" w:rsidRDefault="00AD09A3" w:rsidP="00BA0F7A">
            <w:pPr>
              <w:ind w:firstLine="720"/>
            </w:pPr>
            <w:r w:rsidRPr="00355922">
              <w:t> </w:t>
            </w:r>
          </w:p>
        </w:tc>
      </w:tr>
      <w:tr w:rsidR="00AD09A3" w:rsidRPr="00355922" w14:paraId="305B3BE4" w14:textId="77777777" w:rsidTr="00BA0F7A">
        <w:trPr>
          <w:trHeight w:val="300"/>
        </w:trPr>
        <w:tc>
          <w:tcPr>
            <w:tcW w:w="8811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D26AE1" w14:textId="77777777" w:rsidR="00AD09A3" w:rsidRPr="00355922" w:rsidRDefault="00AD09A3" w:rsidP="00BA0F7A">
            <w:pPr>
              <w:ind w:firstLine="720"/>
            </w:pPr>
            <w:r w:rsidRPr="00355922">
              <w:rPr>
                <w:b/>
                <w:bCs/>
              </w:rPr>
              <w:t>Language</w:t>
            </w:r>
            <w:r w:rsidRPr="00355922">
              <w:rPr>
                <w:rFonts w:ascii="Arial" w:hAnsi="Arial" w:cs="Arial"/>
              </w:rPr>
              <w:t>  </w:t>
            </w:r>
            <w:r w:rsidRPr="00355922">
              <w:t> </w:t>
            </w:r>
          </w:p>
        </w:tc>
      </w:tr>
      <w:tr w:rsidR="00AD09A3" w:rsidRPr="00355922" w14:paraId="728647B3" w14:textId="77777777" w:rsidTr="00BA0F7A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560F0" w14:textId="77777777" w:rsidR="00AD09A3" w:rsidRPr="00355922" w:rsidRDefault="00AD09A3" w:rsidP="00BA0F7A">
            <w:pPr>
              <w:ind w:firstLine="720"/>
            </w:pPr>
            <w:r w:rsidRPr="00355922">
              <w:t>English as first language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49920" w14:textId="77777777" w:rsidR="00AD09A3" w:rsidRPr="00355922" w:rsidRDefault="00AD09A3" w:rsidP="00BA0F7A">
            <w:pPr>
              <w:ind w:firstLine="720"/>
            </w:pPr>
            <w:r w:rsidRPr="00355922">
              <w:t>- 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33478" w14:textId="77777777" w:rsidR="00AD09A3" w:rsidRPr="00355922" w:rsidRDefault="00AD09A3" w:rsidP="00BA0F7A">
            <w:pPr>
              <w:ind w:firstLine="720"/>
            </w:pPr>
            <w:r w:rsidRPr="00355922">
              <w:t>-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0C33F" w14:textId="77777777" w:rsidR="00AD09A3" w:rsidRPr="00355922" w:rsidRDefault="00AD09A3" w:rsidP="00BA0F7A">
            <w:pPr>
              <w:ind w:firstLine="720"/>
            </w:pPr>
            <w:r w:rsidRPr="00355922">
              <w:t>1013 </w:t>
            </w: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F380F" w14:textId="77777777" w:rsidR="00AD09A3" w:rsidRPr="00355922" w:rsidRDefault="00AD09A3" w:rsidP="00BA0F7A">
            <w:pPr>
              <w:ind w:firstLine="720"/>
            </w:pPr>
            <w:r w:rsidRPr="00355922">
              <w:t>94.3 </w:t>
            </w:r>
          </w:p>
        </w:tc>
      </w:tr>
      <w:tr w:rsidR="00AD09A3" w:rsidRPr="00355922" w14:paraId="1B167A1F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99D55" w14:textId="77777777" w:rsidR="00AD09A3" w:rsidRPr="00355922" w:rsidRDefault="00AD09A3" w:rsidP="00BA0F7A">
            <w:pPr>
              <w:ind w:firstLine="720"/>
            </w:pPr>
            <w:r w:rsidRPr="00355922">
              <w:t>English not first language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590BB" w14:textId="77777777" w:rsidR="00AD09A3" w:rsidRPr="00355922" w:rsidRDefault="00AD09A3" w:rsidP="00BA0F7A">
            <w:pPr>
              <w:ind w:firstLine="720"/>
            </w:pPr>
            <w:r w:rsidRPr="00355922">
              <w:t>-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E4161" w14:textId="77777777" w:rsidR="00AD09A3" w:rsidRPr="00355922" w:rsidRDefault="00AD09A3" w:rsidP="00BA0F7A">
            <w:pPr>
              <w:ind w:firstLine="720"/>
            </w:pPr>
            <w:r w:rsidRPr="00355922">
              <w:t>-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F1237" w14:textId="77777777" w:rsidR="00AD09A3" w:rsidRPr="00355922" w:rsidRDefault="00AD09A3" w:rsidP="00BA0F7A">
            <w:pPr>
              <w:ind w:firstLine="720"/>
            </w:pPr>
            <w:r w:rsidRPr="00355922">
              <w:t>61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A71A3" w14:textId="77777777" w:rsidR="00AD09A3" w:rsidRPr="00355922" w:rsidRDefault="00AD09A3" w:rsidP="00BA0F7A">
            <w:pPr>
              <w:ind w:firstLine="720"/>
            </w:pPr>
            <w:r w:rsidRPr="00355922">
              <w:t>5.7 </w:t>
            </w:r>
          </w:p>
        </w:tc>
      </w:tr>
      <w:tr w:rsidR="00AD09A3" w:rsidRPr="00355922" w14:paraId="6699E231" w14:textId="77777777" w:rsidTr="00BA0F7A">
        <w:trPr>
          <w:trHeight w:val="300"/>
        </w:trPr>
        <w:tc>
          <w:tcPr>
            <w:tcW w:w="88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7AD23" w14:textId="77777777" w:rsidR="00AD09A3" w:rsidRPr="00355922" w:rsidRDefault="00AD09A3" w:rsidP="00BA0F7A">
            <w:pPr>
              <w:ind w:firstLine="720"/>
            </w:pPr>
            <w:r w:rsidRPr="00355922">
              <w:rPr>
                <w:b/>
                <w:bCs/>
              </w:rPr>
              <w:t>Highest educational qualification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</w:tr>
      <w:tr w:rsidR="00AD09A3" w:rsidRPr="00355922" w14:paraId="5C471F73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760C5" w14:textId="77777777" w:rsidR="00AD09A3" w:rsidRPr="00355922" w:rsidRDefault="00AD09A3" w:rsidP="00BA0F7A">
            <w:pPr>
              <w:ind w:firstLine="720"/>
            </w:pPr>
            <w:r w:rsidRPr="00355922">
              <w:t>Degree or above</w:t>
            </w:r>
            <w:r w:rsidRPr="00355922">
              <w:rPr>
                <w:rFonts w:ascii="Arial" w:hAnsi="Arial" w:cs="Arial"/>
              </w:rPr>
              <w:t> 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83FC8" w14:textId="77777777" w:rsidR="00AD09A3" w:rsidRPr="00355922" w:rsidRDefault="00AD09A3" w:rsidP="00BA0F7A">
            <w:pPr>
              <w:ind w:firstLine="720"/>
            </w:pPr>
            <w:r w:rsidRPr="00355922">
              <w:t>433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3A9CF" w14:textId="77777777" w:rsidR="00AD09A3" w:rsidRPr="00355922" w:rsidRDefault="00AD09A3" w:rsidP="00BA0F7A">
            <w:pPr>
              <w:ind w:firstLine="720"/>
            </w:pPr>
            <w:r w:rsidRPr="00355922">
              <w:t>30.3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62EFC" w14:textId="77777777" w:rsidR="00AD09A3" w:rsidRPr="00355922" w:rsidRDefault="00AD09A3" w:rsidP="00BA0F7A">
            <w:pPr>
              <w:ind w:firstLine="720"/>
            </w:pPr>
            <w:r w:rsidRPr="00355922">
              <w:t>341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549A6" w14:textId="77777777" w:rsidR="00AD09A3" w:rsidRPr="00355922" w:rsidRDefault="00AD09A3" w:rsidP="00BA0F7A">
            <w:pPr>
              <w:ind w:firstLine="720"/>
            </w:pPr>
            <w:r w:rsidRPr="00355922">
              <w:t>31.8 </w:t>
            </w:r>
          </w:p>
        </w:tc>
      </w:tr>
      <w:tr w:rsidR="00AD09A3" w:rsidRPr="00355922" w14:paraId="007839D3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E56D2" w14:textId="77777777" w:rsidR="00AD09A3" w:rsidRPr="00355922" w:rsidRDefault="00AD09A3" w:rsidP="00BA0F7A">
            <w:pPr>
              <w:ind w:firstLine="720"/>
            </w:pPr>
            <w:r w:rsidRPr="00355922">
              <w:t>Education below degree (all)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57A2E" w14:textId="77777777" w:rsidR="00AD09A3" w:rsidRPr="00355922" w:rsidRDefault="00AD09A3" w:rsidP="00BA0F7A">
            <w:pPr>
              <w:ind w:firstLine="720"/>
            </w:pPr>
            <w:r w:rsidRPr="00355922">
              <w:t>803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CD98E" w14:textId="77777777" w:rsidR="00AD09A3" w:rsidRPr="00355922" w:rsidRDefault="00AD09A3" w:rsidP="00BA0F7A">
            <w:pPr>
              <w:ind w:firstLine="720"/>
            </w:pPr>
            <w:r w:rsidRPr="00355922">
              <w:t>56.2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2E1D3" w14:textId="77777777" w:rsidR="00AD09A3" w:rsidRPr="00355922" w:rsidRDefault="00AD09A3" w:rsidP="00BA0F7A">
            <w:pPr>
              <w:ind w:firstLine="720"/>
            </w:pPr>
            <w:r w:rsidRPr="00355922">
              <w:t>589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E1FD6" w14:textId="77777777" w:rsidR="00AD09A3" w:rsidRPr="00355922" w:rsidRDefault="00AD09A3" w:rsidP="00BA0F7A">
            <w:pPr>
              <w:ind w:firstLine="720"/>
            </w:pPr>
            <w:r w:rsidRPr="00355922">
              <w:t>54.8 </w:t>
            </w:r>
          </w:p>
        </w:tc>
      </w:tr>
      <w:tr w:rsidR="00AD09A3" w:rsidRPr="00355922" w14:paraId="6E191E24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086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  NVQ or equivalent</w:t>
            </w:r>
            <w:r w:rsidRPr="00355922">
              <w:rPr>
                <w:rFonts w:ascii="Arial" w:hAnsi="Arial" w:cs="Arial"/>
                <w:i/>
                <w:iCs/>
              </w:rPr>
              <w:t> 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22C7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96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0966E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3.7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7B6CD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45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CC332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3.5</w:t>
            </w:r>
            <w:r w:rsidRPr="00355922">
              <w:t> </w:t>
            </w:r>
          </w:p>
        </w:tc>
      </w:tr>
      <w:tr w:rsidR="00AD09A3" w:rsidRPr="00355922" w14:paraId="736263F5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64822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  AS, A-Levels or equivalent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A205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04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750DF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7.3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63562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85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AB72F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7.9</w:t>
            </w:r>
            <w:r w:rsidRPr="00355922">
              <w:t> </w:t>
            </w:r>
          </w:p>
        </w:tc>
      </w:tr>
      <w:tr w:rsidR="00AD09A3" w:rsidRPr="00355922" w14:paraId="7DDBE237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19EB3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lastRenderedPageBreak/>
              <w:t>  GCSE, O-Levels or equivalent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1F3B2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263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ED61F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8.4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930D0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95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27553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8.2</w:t>
            </w:r>
            <w:r w:rsidRPr="00355922">
              <w:t> </w:t>
            </w:r>
          </w:p>
        </w:tc>
      </w:tr>
      <w:tr w:rsidR="00AD09A3" w:rsidRPr="00355922" w14:paraId="779B3B22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25BDA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  Apprenticeship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AAE68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3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1C17F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0.9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8E654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7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8D90A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0.7</w:t>
            </w:r>
            <w:r w:rsidRPr="00355922">
              <w:t> </w:t>
            </w:r>
          </w:p>
        </w:tc>
      </w:tr>
      <w:tr w:rsidR="00AD09A3" w:rsidRPr="00355922" w14:paraId="47ED9389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873C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  Other qualifications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E467A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15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27E1B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8.0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C85BB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76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3526B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7.1</w:t>
            </w:r>
            <w:r w:rsidRPr="00355922">
              <w:t> </w:t>
            </w:r>
          </w:p>
        </w:tc>
      </w:tr>
      <w:tr w:rsidR="00AD09A3" w:rsidRPr="00355922" w14:paraId="3A80DD00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1BF3F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  No qualifications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28A82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12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88706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7.8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0EBB0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81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E982E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7.5</w:t>
            </w:r>
            <w:r w:rsidRPr="00355922">
              <w:t> </w:t>
            </w:r>
          </w:p>
        </w:tc>
      </w:tr>
      <w:tr w:rsidR="00AD09A3" w:rsidRPr="00355922" w14:paraId="2B5AB759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AB1CFE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Missing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842DDD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93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E05F36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3.5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B171FC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44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6EA272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13.4</w:t>
            </w:r>
            <w:r w:rsidRPr="00355922">
              <w:t> </w:t>
            </w:r>
          </w:p>
        </w:tc>
      </w:tr>
      <w:tr w:rsidR="00AD09A3" w:rsidRPr="00355922" w14:paraId="5F73B20A" w14:textId="77777777" w:rsidTr="00BA0F7A">
        <w:trPr>
          <w:trHeight w:val="300"/>
        </w:trPr>
        <w:tc>
          <w:tcPr>
            <w:tcW w:w="8811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389331" w14:textId="77777777" w:rsidR="00AD09A3" w:rsidRPr="00355922" w:rsidRDefault="00AD09A3" w:rsidP="00BA0F7A">
            <w:pPr>
              <w:ind w:firstLine="720"/>
            </w:pPr>
            <w:r w:rsidRPr="00355922">
              <w:rPr>
                <w:b/>
                <w:bCs/>
              </w:rPr>
              <w:t>Disability status</w:t>
            </w:r>
            <w:r w:rsidRPr="00355922">
              <w:rPr>
                <w:rFonts w:ascii="Arial" w:hAnsi="Arial" w:cs="Arial"/>
              </w:rPr>
              <w:t>  </w:t>
            </w:r>
            <w:r w:rsidRPr="00355922">
              <w:t> </w:t>
            </w:r>
          </w:p>
        </w:tc>
      </w:tr>
      <w:tr w:rsidR="00AD09A3" w:rsidRPr="00355922" w14:paraId="63D0A49F" w14:textId="77777777" w:rsidTr="00BA0F7A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21168" w14:textId="77777777" w:rsidR="00AD09A3" w:rsidRPr="00355922" w:rsidRDefault="00AD09A3" w:rsidP="00BA0F7A">
            <w:pPr>
              <w:ind w:firstLine="720"/>
            </w:pPr>
            <w:r w:rsidRPr="00355922">
              <w:t>Disability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2B293" w14:textId="77777777" w:rsidR="00AD09A3" w:rsidRPr="00355922" w:rsidRDefault="00AD09A3" w:rsidP="00BA0F7A">
            <w:pPr>
              <w:ind w:firstLine="720"/>
            </w:pPr>
            <w:r w:rsidRPr="00355922">
              <w:t>364 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98B8A" w14:textId="77777777" w:rsidR="00AD09A3" w:rsidRPr="00355922" w:rsidRDefault="00AD09A3" w:rsidP="00BA0F7A">
            <w:pPr>
              <w:ind w:firstLine="720"/>
            </w:pPr>
            <w:r w:rsidRPr="00355922">
              <w:t>25.5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B1AAE" w14:textId="77777777" w:rsidR="00AD09A3" w:rsidRPr="00355922" w:rsidRDefault="00AD09A3" w:rsidP="00BA0F7A">
            <w:pPr>
              <w:ind w:firstLine="720"/>
            </w:pPr>
            <w:r w:rsidRPr="00355922">
              <w:t>282 </w:t>
            </w: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4E1D" w14:textId="77777777" w:rsidR="00AD09A3" w:rsidRPr="00355922" w:rsidRDefault="00AD09A3" w:rsidP="00BA0F7A">
            <w:pPr>
              <w:ind w:firstLine="720"/>
            </w:pPr>
            <w:r w:rsidRPr="00355922">
              <w:t>26.3 </w:t>
            </w:r>
          </w:p>
        </w:tc>
      </w:tr>
      <w:tr w:rsidR="00AD09A3" w:rsidRPr="00355922" w14:paraId="756D53DA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84BCA" w14:textId="77777777" w:rsidR="00AD09A3" w:rsidRPr="00355922" w:rsidRDefault="00AD09A3" w:rsidP="00BA0F7A">
            <w:pPr>
              <w:ind w:firstLine="720"/>
            </w:pPr>
            <w:r w:rsidRPr="00355922">
              <w:t>No disability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07108" w14:textId="77777777" w:rsidR="00AD09A3" w:rsidRPr="00355922" w:rsidRDefault="00AD09A3" w:rsidP="00BA0F7A">
            <w:pPr>
              <w:ind w:firstLine="720"/>
            </w:pPr>
            <w:r w:rsidRPr="00355922">
              <w:t>977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D01EA" w14:textId="77777777" w:rsidR="00AD09A3" w:rsidRPr="00355922" w:rsidRDefault="00AD09A3" w:rsidP="00BA0F7A">
            <w:pPr>
              <w:ind w:firstLine="720"/>
            </w:pPr>
            <w:r w:rsidRPr="00355922">
              <w:t>68.4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F6F30" w14:textId="77777777" w:rsidR="00AD09A3" w:rsidRPr="00355922" w:rsidRDefault="00AD09A3" w:rsidP="00BA0F7A">
            <w:pPr>
              <w:ind w:firstLine="720"/>
            </w:pPr>
            <w:r w:rsidRPr="00355922">
              <w:t>724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93D9C" w14:textId="77777777" w:rsidR="00AD09A3" w:rsidRPr="00355922" w:rsidRDefault="00AD09A3" w:rsidP="00BA0F7A">
            <w:pPr>
              <w:ind w:firstLine="720"/>
            </w:pPr>
            <w:r w:rsidRPr="00355922">
              <w:t>67.4 </w:t>
            </w:r>
          </w:p>
        </w:tc>
      </w:tr>
      <w:tr w:rsidR="00AD09A3" w:rsidRPr="00355922" w14:paraId="7568DC3C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36BC4A" w14:textId="77777777" w:rsidR="00AD09A3" w:rsidRPr="00355922" w:rsidRDefault="00AD09A3" w:rsidP="00BA0F7A">
            <w:pPr>
              <w:ind w:firstLine="720"/>
            </w:pPr>
            <w:r w:rsidRPr="00355922">
              <w:t>Missing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rPr>
                <w:rFonts w:ascii="Aptos" w:hAnsi="Aptos" w:cs="Aptos"/>
              </w:rPr>
              <w:t>–</w:t>
            </w:r>
            <w:r w:rsidRPr="00355922">
              <w:t xml:space="preserve"> I don</w:t>
            </w:r>
            <w:r w:rsidRPr="00355922">
              <w:rPr>
                <w:rFonts w:ascii="Aptos" w:hAnsi="Aptos" w:cs="Aptos"/>
              </w:rPr>
              <w:t>’</w:t>
            </w:r>
            <w:r w:rsidRPr="00355922">
              <w:t>t know/Prefer not to say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E26AE1" w14:textId="77777777" w:rsidR="00AD09A3" w:rsidRPr="00355922" w:rsidRDefault="00AD09A3" w:rsidP="00BA0F7A">
            <w:pPr>
              <w:ind w:firstLine="720"/>
            </w:pPr>
            <w:r w:rsidRPr="00355922">
              <w:t>79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2B074A" w14:textId="77777777" w:rsidR="00AD09A3" w:rsidRPr="00355922" w:rsidRDefault="00AD09A3" w:rsidP="00BA0F7A">
            <w:pPr>
              <w:ind w:firstLine="720"/>
            </w:pPr>
            <w:r w:rsidRPr="00355922">
              <w:t>5.5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C37BA7" w14:textId="77777777" w:rsidR="00AD09A3" w:rsidRPr="00355922" w:rsidRDefault="00AD09A3" w:rsidP="00BA0F7A">
            <w:pPr>
              <w:ind w:firstLine="720"/>
            </w:pPr>
            <w:r w:rsidRPr="00355922">
              <w:t>68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6B5A03" w14:textId="77777777" w:rsidR="00AD09A3" w:rsidRPr="00355922" w:rsidRDefault="00AD09A3" w:rsidP="00BA0F7A">
            <w:pPr>
              <w:ind w:firstLine="720"/>
            </w:pPr>
            <w:r w:rsidRPr="00355922">
              <w:t>6.3 </w:t>
            </w:r>
          </w:p>
        </w:tc>
      </w:tr>
      <w:tr w:rsidR="00AD09A3" w:rsidRPr="00355922" w14:paraId="71B2E870" w14:textId="77777777" w:rsidTr="00BA0F7A">
        <w:trPr>
          <w:trHeight w:val="300"/>
        </w:trPr>
        <w:tc>
          <w:tcPr>
            <w:tcW w:w="8811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D5DE03" w14:textId="77777777" w:rsidR="00AD09A3" w:rsidRPr="00355922" w:rsidRDefault="00AD09A3" w:rsidP="00BA0F7A">
            <w:pPr>
              <w:ind w:firstLine="720"/>
            </w:pPr>
            <w:r w:rsidRPr="00355922">
              <w:rPr>
                <w:b/>
                <w:bCs/>
              </w:rPr>
              <w:t>Mental health status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</w:tr>
      <w:tr w:rsidR="00AD09A3" w:rsidRPr="00355922" w14:paraId="4A8ECA8C" w14:textId="77777777" w:rsidTr="00BA0F7A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BF83C" w14:textId="77777777" w:rsidR="00AD09A3" w:rsidRPr="00355922" w:rsidRDefault="00AD09A3" w:rsidP="00BA0F7A">
            <w:pPr>
              <w:ind w:firstLine="720"/>
            </w:pPr>
            <w:r w:rsidRPr="00355922">
              <w:t>Mental health condition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F1733" w14:textId="77777777" w:rsidR="00AD09A3" w:rsidRPr="00355922" w:rsidRDefault="00AD09A3" w:rsidP="00BA0F7A">
            <w:pPr>
              <w:ind w:firstLine="720"/>
            </w:pPr>
            <w:r w:rsidRPr="00355922">
              <w:t>313 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9CDAD" w14:textId="77777777" w:rsidR="00AD09A3" w:rsidRPr="00355922" w:rsidRDefault="00AD09A3" w:rsidP="00BA0F7A">
            <w:pPr>
              <w:ind w:firstLine="720"/>
            </w:pPr>
            <w:r w:rsidRPr="00355922">
              <w:t>21.9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450FF" w14:textId="77777777" w:rsidR="00AD09A3" w:rsidRPr="00355922" w:rsidRDefault="00AD09A3" w:rsidP="00BA0F7A">
            <w:pPr>
              <w:ind w:firstLine="720"/>
            </w:pPr>
            <w:r w:rsidRPr="00355922">
              <w:t>242 </w:t>
            </w: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416E2" w14:textId="77777777" w:rsidR="00AD09A3" w:rsidRPr="00355922" w:rsidRDefault="00AD09A3" w:rsidP="00BA0F7A">
            <w:pPr>
              <w:ind w:firstLine="720"/>
            </w:pPr>
            <w:r w:rsidRPr="00355922">
              <w:t>22.5 </w:t>
            </w:r>
          </w:p>
        </w:tc>
      </w:tr>
      <w:tr w:rsidR="00AD09A3" w:rsidRPr="00355922" w14:paraId="41E28D12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D2CCE" w14:textId="77777777" w:rsidR="00AD09A3" w:rsidRPr="00355922" w:rsidRDefault="00AD09A3" w:rsidP="00BA0F7A">
            <w:pPr>
              <w:ind w:firstLine="720"/>
            </w:pPr>
            <w:r w:rsidRPr="00355922">
              <w:t>No mental health condition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CD3C6" w14:textId="77777777" w:rsidR="00AD09A3" w:rsidRPr="00355922" w:rsidRDefault="00AD09A3" w:rsidP="00BA0F7A">
            <w:pPr>
              <w:ind w:firstLine="720"/>
            </w:pPr>
            <w:r w:rsidRPr="00355922">
              <w:t>1037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50CD9" w14:textId="77777777" w:rsidR="00AD09A3" w:rsidRPr="00355922" w:rsidRDefault="00AD09A3" w:rsidP="00BA0F7A">
            <w:pPr>
              <w:ind w:firstLine="720"/>
            </w:pPr>
            <w:r w:rsidRPr="00355922">
              <w:t>72.6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ACA54" w14:textId="77777777" w:rsidR="00AD09A3" w:rsidRPr="00355922" w:rsidRDefault="00AD09A3" w:rsidP="00BA0F7A">
            <w:pPr>
              <w:ind w:firstLine="720"/>
            </w:pPr>
            <w:r w:rsidRPr="00355922">
              <w:t>775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0EF20" w14:textId="77777777" w:rsidR="00AD09A3" w:rsidRPr="00355922" w:rsidRDefault="00AD09A3" w:rsidP="00BA0F7A">
            <w:pPr>
              <w:ind w:firstLine="720"/>
            </w:pPr>
            <w:r w:rsidRPr="00355922">
              <w:t>72.2 </w:t>
            </w:r>
          </w:p>
        </w:tc>
      </w:tr>
      <w:tr w:rsidR="00AD09A3" w:rsidRPr="00355922" w14:paraId="2C38301B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4ABB5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Missing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rPr>
                <w:rFonts w:ascii="Aptos" w:hAnsi="Aptos" w:cs="Aptos"/>
                <w:i/>
                <w:iCs/>
              </w:rPr>
              <w:t>–</w:t>
            </w:r>
            <w:r w:rsidRPr="00355922">
              <w:rPr>
                <w:i/>
                <w:iCs/>
              </w:rPr>
              <w:t xml:space="preserve"> I don</w:t>
            </w:r>
            <w:r w:rsidRPr="00355922">
              <w:rPr>
                <w:rFonts w:ascii="Aptos" w:hAnsi="Aptos" w:cs="Aptos"/>
                <w:i/>
                <w:iCs/>
              </w:rPr>
              <w:t>’</w:t>
            </w:r>
            <w:r w:rsidRPr="00355922">
              <w:rPr>
                <w:i/>
                <w:iCs/>
              </w:rPr>
              <w:t>t know/Prefer not to say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01BD3D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79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C5B5AF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5.5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D7E36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57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3B9E65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5.3</w:t>
            </w:r>
            <w:r w:rsidRPr="00355922">
              <w:t> </w:t>
            </w:r>
          </w:p>
        </w:tc>
      </w:tr>
      <w:tr w:rsidR="00AD09A3" w:rsidRPr="00355922" w14:paraId="7333F13C" w14:textId="77777777" w:rsidTr="00BA0F7A">
        <w:trPr>
          <w:trHeight w:val="300"/>
        </w:trPr>
        <w:tc>
          <w:tcPr>
            <w:tcW w:w="8811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9A441E" w14:textId="77777777" w:rsidR="00AD09A3" w:rsidRPr="00355922" w:rsidRDefault="00AD09A3" w:rsidP="00BA0F7A">
            <w:pPr>
              <w:ind w:firstLine="720"/>
            </w:pPr>
            <w:r w:rsidRPr="00355922">
              <w:rPr>
                <w:b/>
                <w:bCs/>
              </w:rPr>
              <w:t>Region</w:t>
            </w:r>
            <w:r w:rsidRPr="00355922">
              <w:rPr>
                <w:rFonts w:ascii="Arial" w:hAnsi="Arial" w:cs="Arial"/>
              </w:rPr>
              <w:t>  </w:t>
            </w:r>
            <w:r w:rsidRPr="00355922">
              <w:t> </w:t>
            </w:r>
          </w:p>
        </w:tc>
      </w:tr>
      <w:tr w:rsidR="00AD09A3" w:rsidRPr="00355922" w14:paraId="7095A44C" w14:textId="77777777" w:rsidTr="00BA0F7A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A8FCC" w14:textId="77777777" w:rsidR="00AD09A3" w:rsidRPr="00355922" w:rsidRDefault="00AD09A3" w:rsidP="00BA0F7A">
            <w:pPr>
              <w:ind w:firstLine="720"/>
            </w:pPr>
            <w:r w:rsidRPr="00355922">
              <w:t>North East England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B5F66" w14:textId="77777777" w:rsidR="00AD09A3" w:rsidRPr="00355922" w:rsidRDefault="00AD09A3" w:rsidP="00BA0F7A">
            <w:pPr>
              <w:ind w:firstLine="720"/>
            </w:pPr>
            <w:r w:rsidRPr="00355922">
              <w:t>45 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7A12C" w14:textId="77777777" w:rsidR="00AD09A3" w:rsidRPr="00355922" w:rsidRDefault="00AD09A3" w:rsidP="00BA0F7A">
            <w:pPr>
              <w:ind w:firstLine="720"/>
            </w:pPr>
            <w:r w:rsidRPr="00355922">
              <w:t>3.1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EFC04" w14:textId="77777777" w:rsidR="00AD09A3" w:rsidRPr="00355922" w:rsidRDefault="00AD09A3" w:rsidP="00BA0F7A">
            <w:pPr>
              <w:ind w:firstLine="720"/>
            </w:pPr>
            <w:r w:rsidRPr="00355922">
              <w:t>33 </w:t>
            </w: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6CF91" w14:textId="77777777" w:rsidR="00AD09A3" w:rsidRPr="00355922" w:rsidRDefault="00AD09A3" w:rsidP="00BA0F7A">
            <w:pPr>
              <w:ind w:firstLine="720"/>
            </w:pPr>
            <w:r w:rsidRPr="00355922">
              <w:t>3.1 </w:t>
            </w:r>
          </w:p>
        </w:tc>
      </w:tr>
      <w:tr w:rsidR="00AD09A3" w:rsidRPr="00355922" w14:paraId="3C09FB8B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CE169" w14:textId="77777777" w:rsidR="00AD09A3" w:rsidRPr="00355922" w:rsidRDefault="00AD09A3" w:rsidP="00BA0F7A">
            <w:pPr>
              <w:ind w:firstLine="720"/>
            </w:pPr>
            <w:r w:rsidRPr="00355922">
              <w:t>North West England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03EE7" w14:textId="77777777" w:rsidR="00AD09A3" w:rsidRPr="00355922" w:rsidRDefault="00AD09A3" w:rsidP="00BA0F7A">
            <w:pPr>
              <w:ind w:firstLine="720"/>
            </w:pPr>
            <w:r w:rsidRPr="00355922">
              <w:t>307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A01E1" w14:textId="77777777" w:rsidR="00AD09A3" w:rsidRPr="00355922" w:rsidRDefault="00AD09A3" w:rsidP="00BA0F7A">
            <w:pPr>
              <w:ind w:firstLine="720"/>
            </w:pPr>
            <w:r w:rsidRPr="00355922">
              <w:t>21.5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6E609" w14:textId="77777777" w:rsidR="00AD09A3" w:rsidRPr="00355922" w:rsidRDefault="00AD09A3" w:rsidP="00BA0F7A">
            <w:pPr>
              <w:ind w:firstLine="720"/>
            </w:pPr>
            <w:r w:rsidRPr="00355922">
              <w:t>230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3C42E" w14:textId="77777777" w:rsidR="00AD09A3" w:rsidRPr="00355922" w:rsidRDefault="00AD09A3" w:rsidP="00BA0F7A">
            <w:pPr>
              <w:ind w:firstLine="720"/>
            </w:pPr>
            <w:r w:rsidRPr="00355922">
              <w:t>21.4 </w:t>
            </w:r>
          </w:p>
        </w:tc>
      </w:tr>
      <w:tr w:rsidR="00AD09A3" w:rsidRPr="00355922" w14:paraId="2ED95A8D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3CD60" w14:textId="77777777" w:rsidR="00AD09A3" w:rsidRPr="00355922" w:rsidRDefault="00AD09A3" w:rsidP="00BA0F7A">
            <w:pPr>
              <w:ind w:firstLine="720"/>
            </w:pPr>
            <w:r w:rsidRPr="00355922">
              <w:t>Yorkshire and the Humber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AB976" w14:textId="77777777" w:rsidR="00AD09A3" w:rsidRPr="00355922" w:rsidRDefault="00AD09A3" w:rsidP="00BA0F7A">
            <w:pPr>
              <w:ind w:firstLine="720"/>
            </w:pPr>
            <w:r w:rsidRPr="00355922">
              <w:t>398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9B8AF" w14:textId="77777777" w:rsidR="00AD09A3" w:rsidRPr="00355922" w:rsidRDefault="00AD09A3" w:rsidP="00BA0F7A">
            <w:pPr>
              <w:ind w:firstLine="720"/>
            </w:pPr>
            <w:r w:rsidRPr="00355922">
              <w:t>27.9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F0318" w14:textId="77777777" w:rsidR="00AD09A3" w:rsidRPr="00355922" w:rsidRDefault="00AD09A3" w:rsidP="00BA0F7A">
            <w:pPr>
              <w:ind w:firstLine="720"/>
            </w:pPr>
            <w:r w:rsidRPr="00355922">
              <w:t>288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66A50" w14:textId="77777777" w:rsidR="00AD09A3" w:rsidRPr="00355922" w:rsidRDefault="00AD09A3" w:rsidP="00BA0F7A">
            <w:pPr>
              <w:ind w:firstLine="720"/>
            </w:pPr>
            <w:r w:rsidRPr="00355922">
              <w:t>26.8 </w:t>
            </w:r>
          </w:p>
        </w:tc>
      </w:tr>
      <w:tr w:rsidR="00AD09A3" w:rsidRPr="00355922" w14:paraId="2F16CA13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3A4BE" w14:textId="77777777" w:rsidR="00AD09A3" w:rsidRPr="00355922" w:rsidRDefault="00AD09A3" w:rsidP="00BA0F7A">
            <w:pPr>
              <w:ind w:firstLine="720"/>
            </w:pPr>
            <w:r w:rsidRPr="00355922">
              <w:t>East Midlands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3FED6" w14:textId="77777777" w:rsidR="00AD09A3" w:rsidRPr="00355922" w:rsidRDefault="00AD09A3" w:rsidP="00BA0F7A">
            <w:pPr>
              <w:ind w:firstLine="720"/>
            </w:pPr>
            <w:r w:rsidRPr="00355922">
              <w:t>56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5492" w14:textId="77777777" w:rsidR="00AD09A3" w:rsidRPr="00355922" w:rsidRDefault="00AD09A3" w:rsidP="00BA0F7A">
            <w:pPr>
              <w:ind w:firstLine="720"/>
            </w:pPr>
            <w:r w:rsidRPr="00355922">
              <w:t>3.9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D5668" w14:textId="77777777" w:rsidR="00AD09A3" w:rsidRPr="00355922" w:rsidRDefault="00AD09A3" w:rsidP="00BA0F7A">
            <w:pPr>
              <w:ind w:firstLine="720"/>
            </w:pPr>
            <w:r w:rsidRPr="00355922">
              <w:t>40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8A6E1" w14:textId="77777777" w:rsidR="00AD09A3" w:rsidRPr="00355922" w:rsidRDefault="00AD09A3" w:rsidP="00BA0F7A">
            <w:pPr>
              <w:ind w:firstLine="720"/>
            </w:pPr>
            <w:r w:rsidRPr="00355922">
              <w:t>3.7 </w:t>
            </w:r>
          </w:p>
        </w:tc>
      </w:tr>
      <w:tr w:rsidR="00AD09A3" w:rsidRPr="00355922" w14:paraId="7657B171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3078F" w14:textId="77777777" w:rsidR="00AD09A3" w:rsidRPr="00355922" w:rsidRDefault="00AD09A3" w:rsidP="00BA0F7A">
            <w:pPr>
              <w:ind w:firstLine="720"/>
            </w:pPr>
            <w:r w:rsidRPr="00355922">
              <w:t>West Midlands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5A575" w14:textId="77777777" w:rsidR="00AD09A3" w:rsidRPr="00355922" w:rsidRDefault="00AD09A3" w:rsidP="00BA0F7A">
            <w:pPr>
              <w:ind w:firstLine="720"/>
            </w:pPr>
            <w:r w:rsidRPr="00355922">
              <w:t>136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94F4C" w14:textId="77777777" w:rsidR="00AD09A3" w:rsidRPr="00355922" w:rsidRDefault="00AD09A3" w:rsidP="00BA0F7A">
            <w:pPr>
              <w:ind w:firstLine="720"/>
            </w:pPr>
            <w:r w:rsidRPr="00355922">
              <w:t>9.5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3EF9F" w14:textId="77777777" w:rsidR="00AD09A3" w:rsidRPr="00355922" w:rsidRDefault="00AD09A3" w:rsidP="00BA0F7A">
            <w:pPr>
              <w:ind w:firstLine="720"/>
            </w:pPr>
            <w:r w:rsidRPr="00355922">
              <w:t>89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C9EE0" w14:textId="77777777" w:rsidR="00AD09A3" w:rsidRPr="00355922" w:rsidRDefault="00AD09A3" w:rsidP="00BA0F7A">
            <w:pPr>
              <w:ind w:firstLine="720"/>
            </w:pPr>
            <w:r w:rsidRPr="00355922">
              <w:t>8.3 </w:t>
            </w:r>
          </w:p>
        </w:tc>
      </w:tr>
      <w:tr w:rsidR="00AD09A3" w:rsidRPr="00355922" w14:paraId="4CD993DD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F337D" w14:textId="77777777" w:rsidR="00AD09A3" w:rsidRPr="00355922" w:rsidRDefault="00AD09A3" w:rsidP="00BA0F7A">
            <w:pPr>
              <w:ind w:firstLine="720"/>
            </w:pPr>
            <w:r w:rsidRPr="00355922">
              <w:t>East of England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70A92" w14:textId="77777777" w:rsidR="00AD09A3" w:rsidRPr="00355922" w:rsidRDefault="00AD09A3" w:rsidP="00BA0F7A">
            <w:pPr>
              <w:ind w:firstLine="720"/>
            </w:pPr>
            <w:r w:rsidRPr="00355922">
              <w:t>6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D3371" w14:textId="77777777" w:rsidR="00AD09A3" w:rsidRPr="00355922" w:rsidRDefault="00AD09A3" w:rsidP="00BA0F7A">
            <w:pPr>
              <w:ind w:firstLine="720"/>
            </w:pPr>
            <w:r w:rsidRPr="00355922">
              <w:t>0.4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B5CED" w14:textId="77777777" w:rsidR="00AD09A3" w:rsidRPr="00355922" w:rsidRDefault="00AD09A3" w:rsidP="00BA0F7A">
            <w:pPr>
              <w:ind w:firstLine="720"/>
            </w:pPr>
            <w:r w:rsidRPr="00355922">
              <w:t>3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8D900" w14:textId="77777777" w:rsidR="00AD09A3" w:rsidRPr="00355922" w:rsidRDefault="00AD09A3" w:rsidP="00BA0F7A">
            <w:pPr>
              <w:ind w:firstLine="720"/>
            </w:pPr>
            <w:r w:rsidRPr="00355922">
              <w:t>0.3 </w:t>
            </w:r>
          </w:p>
        </w:tc>
      </w:tr>
      <w:tr w:rsidR="00AD09A3" w:rsidRPr="00355922" w14:paraId="1FAB7383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A6E55" w14:textId="77777777" w:rsidR="00AD09A3" w:rsidRPr="00355922" w:rsidRDefault="00AD09A3" w:rsidP="00BA0F7A">
            <w:pPr>
              <w:ind w:firstLine="720"/>
            </w:pPr>
            <w:r w:rsidRPr="00355922">
              <w:t>London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7A60A" w14:textId="77777777" w:rsidR="00AD09A3" w:rsidRPr="00355922" w:rsidRDefault="00AD09A3" w:rsidP="00BA0F7A">
            <w:pPr>
              <w:ind w:firstLine="720"/>
            </w:pPr>
            <w:r w:rsidRPr="00355922">
              <w:t>70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9D4CD" w14:textId="77777777" w:rsidR="00AD09A3" w:rsidRPr="00355922" w:rsidRDefault="00AD09A3" w:rsidP="00BA0F7A">
            <w:pPr>
              <w:ind w:firstLine="720"/>
            </w:pPr>
            <w:r w:rsidRPr="00355922">
              <w:t>4.9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5B064" w14:textId="77777777" w:rsidR="00AD09A3" w:rsidRPr="00355922" w:rsidRDefault="00AD09A3" w:rsidP="00BA0F7A">
            <w:pPr>
              <w:ind w:firstLine="720"/>
            </w:pPr>
            <w:r w:rsidRPr="00355922">
              <w:t>50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9FCD" w14:textId="77777777" w:rsidR="00AD09A3" w:rsidRPr="00355922" w:rsidRDefault="00AD09A3" w:rsidP="00BA0F7A">
            <w:pPr>
              <w:ind w:firstLine="720"/>
            </w:pPr>
            <w:r w:rsidRPr="00355922">
              <w:t>4.7 </w:t>
            </w:r>
          </w:p>
        </w:tc>
      </w:tr>
      <w:tr w:rsidR="00AD09A3" w:rsidRPr="00355922" w14:paraId="5FA10D33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B1BC5" w14:textId="77777777" w:rsidR="00AD09A3" w:rsidRPr="00355922" w:rsidRDefault="00AD09A3" w:rsidP="00BA0F7A">
            <w:pPr>
              <w:ind w:firstLine="720"/>
            </w:pPr>
            <w:r w:rsidRPr="00355922">
              <w:t>South East England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50A5E" w14:textId="77777777" w:rsidR="00AD09A3" w:rsidRPr="00355922" w:rsidRDefault="00AD09A3" w:rsidP="00BA0F7A">
            <w:pPr>
              <w:ind w:firstLine="720"/>
            </w:pPr>
            <w:r w:rsidRPr="00355922">
              <w:t>180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B7BA8" w14:textId="77777777" w:rsidR="00AD09A3" w:rsidRPr="00355922" w:rsidRDefault="00AD09A3" w:rsidP="00BA0F7A">
            <w:pPr>
              <w:ind w:firstLine="720"/>
            </w:pPr>
            <w:r w:rsidRPr="00355922">
              <w:t>12.6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3CF20" w14:textId="77777777" w:rsidR="00AD09A3" w:rsidRPr="00355922" w:rsidRDefault="00AD09A3" w:rsidP="00BA0F7A">
            <w:pPr>
              <w:ind w:firstLine="720"/>
            </w:pPr>
            <w:r w:rsidRPr="00355922">
              <w:t>158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DBDA4" w14:textId="77777777" w:rsidR="00AD09A3" w:rsidRPr="00355922" w:rsidRDefault="00AD09A3" w:rsidP="00BA0F7A">
            <w:pPr>
              <w:ind w:firstLine="720"/>
            </w:pPr>
            <w:r w:rsidRPr="00355922">
              <w:t>14.7 </w:t>
            </w:r>
          </w:p>
        </w:tc>
      </w:tr>
      <w:tr w:rsidR="00AD09A3" w:rsidRPr="00355922" w14:paraId="2B63D5B3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44873" w14:textId="77777777" w:rsidR="00AD09A3" w:rsidRPr="00355922" w:rsidRDefault="00AD09A3" w:rsidP="00BA0F7A">
            <w:pPr>
              <w:ind w:firstLine="720"/>
            </w:pPr>
            <w:r w:rsidRPr="00355922">
              <w:t>South West England</w:t>
            </w:r>
            <w:r w:rsidRPr="00355922">
              <w:rPr>
                <w:rFonts w:ascii="Arial" w:hAnsi="Arial" w:cs="Arial"/>
              </w:rPr>
              <w:t> 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C4556" w14:textId="77777777" w:rsidR="00AD09A3" w:rsidRPr="00355922" w:rsidRDefault="00AD09A3" w:rsidP="00BA0F7A">
            <w:pPr>
              <w:ind w:firstLine="720"/>
            </w:pPr>
            <w:r w:rsidRPr="00355922">
              <w:t>158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CBABF" w14:textId="77777777" w:rsidR="00AD09A3" w:rsidRPr="00355922" w:rsidRDefault="00AD09A3" w:rsidP="00BA0F7A">
            <w:pPr>
              <w:ind w:firstLine="720"/>
            </w:pPr>
            <w:r w:rsidRPr="00355922">
              <w:t>11.1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52EAA" w14:textId="77777777" w:rsidR="00AD09A3" w:rsidRPr="00355922" w:rsidRDefault="00AD09A3" w:rsidP="00BA0F7A">
            <w:pPr>
              <w:ind w:firstLine="720"/>
            </w:pPr>
            <w:r w:rsidRPr="00355922">
              <w:t>130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C2492" w14:textId="77777777" w:rsidR="00AD09A3" w:rsidRPr="00355922" w:rsidRDefault="00AD09A3" w:rsidP="00BA0F7A">
            <w:pPr>
              <w:ind w:firstLine="720"/>
            </w:pPr>
            <w:r w:rsidRPr="00355922">
              <w:t>12.1 </w:t>
            </w:r>
          </w:p>
        </w:tc>
      </w:tr>
      <w:tr w:rsidR="00AD09A3" w:rsidRPr="00355922" w14:paraId="07EE5A5A" w14:textId="77777777" w:rsidTr="00BA0F7A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09F3A5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Missing</w:t>
            </w:r>
            <w:r w:rsidRPr="00355922">
              <w:rPr>
                <w:rFonts w:ascii="Arial" w:hAnsi="Arial" w:cs="Arial"/>
                <w:i/>
                <w:iCs/>
              </w:rPr>
              <w:t> </w:t>
            </w:r>
            <w:r w:rsidRPr="00355922">
              <w:rPr>
                <w:rFonts w:ascii="Aptos" w:hAnsi="Aptos" w:cs="Aptos"/>
                <w:i/>
                <w:iCs/>
              </w:rPr>
              <w:t>–</w:t>
            </w:r>
            <w:r w:rsidRPr="00355922">
              <w:rPr>
                <w:i/>
                <w:iCs/>
              </w:rPr>
              <w:t xml:space="preserve"> I</w:t>
            </w:r>
            <w:r w:rsidRPr="00355922">
              <w:rPr>
                <w:rFonts w:ascii="Aptos" w:hAnsi="Aptos" w:cs="Aptos"/>
                <w:i/>
                <w:iCs/>
              </w:rPr>
              <w:t>’</w:t>
            </w:r>
            <w:r w:rsidRPr="00355922">
              <w:rPr>
                <w:i/>
                <w:iCs/>
              </w:rPr>
              <w:t>m not sure/Prefer not to say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D4BC9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34</w:t>
            </w:r>
            <w:r w:rsidRPr="00355922"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539072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5.1</w:t>
            </w:r>
            <w:r w:rsidRPr="00355922"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D949F7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53</w:t>
            </w:r>
            <w:r w:rsidRPr="00355922"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F77FCA" w14:textId="77777777" w:rsidR="00AD09A3" w:rsidRPr="00355922" w:rsidRDefault="00AD09A3" w:rsidP="00BA0F7A">
            <w:pPr>
              <w:ind w:firstLine="720"/>
            </w:pPr>
            <w:r w:rsidRPr="00355922">
              <w:rPr>
                <w:i/>
                <w:iCs/>
              </w:rPr>
              <w:t>4.9</w:t>
            </w:r>
            <w:r w:rsidRPr="00355922">
              <w:t> </w:t>
            </w:r>
          </w:p>
        </w:tc>
      </w:tr>
    </w:tbl>
    <w:p w14:paraId="5E0CECBC" w14:textId="77777777" w:rsidR="00AD09A3" w:rsidRDefault="00AD09A3" w:rsidP="00AD09A3">
      <w:pPr>
        <w:ind w:firstLine="720"/>
      </w:pPr>
    </w:p>
    <w:p w14:paraId="6C6EB170" w14:textId="77777777" w:rsidR="00614986" w:rsidRDefault="00614986"/>
    <w:sectPr w:rsidR="00614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9A3"/>
    <w:rsid w:val="001C365C"/>
    <w:rsid w:val="002C1605"/>
    <w:rsid w:val="00614986"/>
    <w:rsid w:val="00683071"/>
    <w:rsid w:val="008F1C81"/>
    <w:rsid w:val="00AD09A3"/>
    <w:rsid w:val="00B2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321BD"/>
  <w15:chartTrackingRefBased/>
  <w15:docId w15:val="{4EB3129A-8E85-4330-9FEB-F84DAE9FC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9A3"/>
  </w:style>
  <w:style w:type="paragraph" w:styleId="Heading1">
    <w:name w:val="heading 1"/>
    <w:basedOn w:val="Normal"/>
    <w:next w:val="Normal"/>
    <w:link w:val="Heading1Char"/>
    <w:uiPriority w:val="9"/>
    <w:qFormat/>
    <w:rsid w:val="00AD0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9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3</Characters>
  <Application>Microsoft Office Word</Application>
  <DocSecurity>0</DocSecurity>
  <Lines>14</Lines>
  <Paragraphs>4</Paragraphs>
  <ScaleCrop>false</ScaleCrop>
  <Company>Queen Mary University of London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utton</dc:creator>
  <cp:keywords/>
  <dc:description/>
  <cp:lastModifiedBy>Gemma Hutton</cp:lastModifiedBy>
  <cp:revision>2</cp:revision>
  <dcterms:created xsi:type="dcterms:W3CDTF">2025-01-30T12:50:00Z</dcterms:created>
  <dcterms:modified xsi:type="dcterms:W3CDTF">2025-01-30T13:03:00Z</dcterms:modified>
</cp:coreProperties>
</file>